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BE412" w14:textId="7CB120BB" w:rsidR="0016590B" w:rsidRPr="00A35864" w:rsidRDefault="0016590B" w:rsidP="0016590B">
      <w:pPr>
        <w:rPr>
          <w:rStyle w:val="font51"/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16590B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bookmarkStart w:id="1" w:name="OLE_LINK43"/>
      <w:r w:rsidRPr="00A35864">
        <w:rPr>
          <w:rFonts w:ascii="Times New Roman" w:hAnsi="Times New Roman" w:cs="Times New Roman"/>
          <w:b/>
          <w:bCs/>
          <w:color w:val="000000" w:themeColor="text1"/>
        </w:rPr>
        <w:t xml:space="preserve">SNPs </w:t>
      </w:r>
      <w:r w:rsidRPr="00E73B0E">
        <w:rPr>
          <w:rFonts w:ascii="Times New Roman" w:hAnsi="Times New Roman" w:cs="Times New Roman"/>
          <w:b/>
          <w:bCs/>
          <w:color w:val="000000" w:themeColor="text1"/>
        </w:rPr>
        <w:t>used as instruments</w:t>
      </w:r>
      <w:r w:rsidRPr="00A3586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for </w:t>
      </w:r>
      <w:r w:rsidRPr="00E73B0E">
        <w:rPr>
          <w:rFonts w:ascii="Times New Roman" w:hAnsi="Times New Roman" w:cs="Times New Roman"/>
          <w:b/>
          <w:bCs/>
          <w:color w:val="000000" w:themeColor="text1"/>
        </w:rPr>
        <w:t>multiple sclerosis</w:t>
      </w:r>
      <w:r w:rsidRPr="00A35864">
        <w:rPr>
          <w:rFonts w:ascii="Times New Roman" w:hAnsi="Times New Roman" w:cs="Times New Roman"/>
          <w:b/>
          <w:bCs/>
          <w:color w:val="000000" w:themeColor="text1"/>
        </w:rPr>
        <w:t xml:space="preserve"> at the genome-wide level of significance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9"/>
        <w:gridCol w:w="608"/>
        <w:gridCol w:w="655"/>
        <w:gridCol w:w="1342"/>
        <w:gridCol w:w="1223"/>
        <w:gridCol w:w="1422"/>
        <w:gridCol w:w="1347"/>
      </w:tblGrid>
      <w:tr w:rsidR="0016590B" w:rsidRPr="00406521" w14:paraId="62DECA53" w14:textId="77777777" w:rsidTr="003770B9">
        <w:trPr>
          <w:trHeight w:val="320"/>
        </w:trPr>
        <w:tc>
          <w:tcPr>
            <w:tcW w:w="10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7D9957E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SNP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698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lt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187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ef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5E8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Beta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3DF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SE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9C7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  <w:t>P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97D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F</w:t>
            </w:r>
          </w:p>
        </w:tc>
      </w:tr>
      <w:tr w:rsidR="0016590B" w:rsidRPr="00406521" w14:paraId="6AA821E4" w14:textId="77777777" w:rsidTr="003770B9">
        <w:trPr>
          <w:trHeight w:val="320"/>
        </w:trPr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CD5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00298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276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2EA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71C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6994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4A4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46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048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22E-90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38D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07.5932</w:t>
            </w:r>
          </w:p>
        </w:tc>
      </w:tr>
      <w:tr w:rsidR="0016590B" w:rsidRPr="00406521" w14:paraId="27B02438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F291D1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01448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4DDF7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1827F1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653863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05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D51413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140317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36E-1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6B638D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1.2144</w:t>
            </w:r>
          </w:p>
        </w:tc>
      </w:tr>
      <w:tr w:rsidR="0016590B" w:rsidRPr="004B1399" w14:paraId="1E0502E5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B6A3915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093660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1CB212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8E83567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F559A97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08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2187B74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9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04500DC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68E-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23ECB2A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1.8368</w:t>
            </w:r>
          </w:p>
        </w:tc>
      </w:tr>
      <w:tr w:rsidR="0016590B" w:rsidRPr="004B1399" w14:paraId="7DA10089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0A4D447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123058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70799E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BF6635D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64EACC6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28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46CE12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E5C4D7A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8.16E-1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614F8FE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1.2436</w:t>
            </w:r>
          </w:p>
        </w:tc>
      </w:tr>
      <w:tr w:rsidR="0016590B" w:rsidRPr="00406521" w14:paraId="04A07711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49E86E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125659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0AAEF0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8A039C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5D5728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86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897090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7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541E13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.78E-2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B69604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15.2954</w:t>
            </w:r>
          </w:p>
        </w:tc>
      </w:tr>
      <w:tr w:rsidR="0016590B" w:rsidRPr="00406521" w14:paraId="481FBBBC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B047BC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1444766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0D486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69F595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A33CBE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1.697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022409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31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D14115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.34E-3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5EAB49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66.0702</w:t>
            </w:r>
          </w:p>
        </w:tc>
      </w:tr>
      <w:tr w:rsidR="0016590B" w:rsidRPr="00406521" w14:paraId="58CCBEF6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471E6E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1772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0B3E9F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123452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11FD6C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07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D7EAD2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FC5F22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8.57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7E8CB5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3.1415</w:t>
            </w:r>
          </w:p>
        </w:tc>
      </w:tr>
      <w:tr w:rsidR="0016590B" w:rsidRPr="00406521" w14:paraId="0525740F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1C6C9B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180970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35765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809503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857A77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44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5C1AF9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27A28D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51E-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37CC88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61.9602</w:t>
            </w:r>
          </w:p>
        </w:tc>
      </w:tr>
      <w:tr w:rsidR="0016590B" w:rsidRPr="00406521" w14:paraId="0DCB1A77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8E2107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213375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9F1EE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A70F35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A34E4C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24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A3A077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2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F3CC07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92E-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8B0481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1.5779</w:t>
            </w:r>
          </w:p>
        </w:tc>
      </w:tr>
      <w:tr w:rsidR="0016590B" w:rsidRPr="00406521" w14:paraId="139E89A9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3C2F4D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236569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388D8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999C28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AC8195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43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98030D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2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5DE579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15E-1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DD3DBA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9.5817</w:t>
            </w:r>
          </w:p>
        </w:tc>
      </w:tr>
      <w:tr w:rsidR="0016590B" w:rsidRPr="00406521" w14:paraId="2B9BDCA0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413D2C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33270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896FC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E924FE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E10419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15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0B1DEB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7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2B981D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73E-1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1B72F3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5.2580</w:t>
            </w:r>
          </w:p>
        </w:tc>
      </w:tr>
      <w:tr w:rsidR="0016590B" w:rsidRPr="00406521" w14:paraId="6CE200D1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56BB91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4545834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A7C44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F2292D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C6920C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2.303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81B026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68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F38054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55E-4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32F692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86.8517</w:t>
            </w:r>
          </w:p>
        </w:tc>
      </w:tr>
      <w:tr w:rsidR="0016590B" w:rsidRPr="00406521" w14:paraId="0DAE6FBF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546313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61319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DBA66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58CCFC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60C153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.035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8974FA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43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FD77DA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.07E-4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8FB59B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02.1573</w:t>
            </w:r>
          </w:p>
        </w:tc>
      </w:tr>
      <w:tr w:rsidR="0016590B" w:rsidRPr="00406521" w14:paraId="442E4F35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8019BD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712403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0C3B24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E9B830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EFF25D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16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D5AC78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1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EA6330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.08E-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900865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7.0047</w:t>
            </w:r>
          </w:p>
        </w:tc>
      </w:tr>
      <w:tr w:rsidR="0016590B" w:rsidRPr="00406521" w14:paraId="57E7C7B5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FA1866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73807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2AE420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2282F9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AB6389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13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BA54A3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F1E53D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9.91E-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98329D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6.3466</w:t>
            </w:r>
          </w:p>
        </w:tc>
      </w:tr>
      <w:tr w:rsidR="0016590B" w:rsidRPr="00406521" w14:paraId="5C4400B2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1E55EF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186054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7791F5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CB539E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F7A59A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16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3CF6C7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7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780B53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.79E-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B4203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6.8188</w:t>
            </w:r>
          </w:p>
        </w:tc>
      </w:tr>
      <w:tr w:rsidR="0016590B" w:rsidRPr="00406521" w14:paraId="2F7BB59A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7DB810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207154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F1FDF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0A9332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61BC55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85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26D9B1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5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1E3224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.24E-1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1A62F9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2.1125</w:t>
            </w:r>
          </w:p>
        </w:tc>
      </w:tr>
      <w:tr w:rsidR="0016590B" w:rsidRPr="00406521" w14:paraId="3D43406F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7F2AC5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222298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3C94AF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C4D874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54C56D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43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CAC1C9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40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1D2C12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81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D49A4C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6.1726</w:t>
            </w:r>
          </w:p>
        </w:tc>
      </w:tr>
      <w:tr w:rsidR="0016590B" w:rsidRPr="00406521" w14:paraId="08390A5C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80BA99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230125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275890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215B6F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619062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436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90D2F7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4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9E3461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9.50E-7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F04DA5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20.8420</w:t>
            </w:r>
          </w:p>
        </w:tc>
      </w:tr>
      <w:tr w:rsidR="0016590B" w:rsidRPr="00406521" w14:paraId="70F6970A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F4F1B3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231723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8D4559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4E358D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0D32C2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00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051D96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F0DA98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90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A2D252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6.0714</w:t>
            </w:r>
          </w:p>
        </w:tc>
      </w:tr>
      <w:tr w:rsidR="0016590B" w:rsidRPr="00406521" w14:paraId="5B142443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F0D46F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26814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B68D7D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02CFF9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956FFF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21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9A700C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6D583D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71E-1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82EEBA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3.4101</w:t>
            </w:r>
          </w:p>
        </w:tc>
      </w:tr>
      <w:tr w:rsidR="0016590B" w:rsidRPr="00406521" w14:paraId="50CDE9F4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EC0051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285402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8F382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C69842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700E76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28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8B921B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3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14F738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9.40E-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00EBF4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6.4499</w:t>
            </w:r>
          </w:p>
        </w:tc>
      </w:tr>
      <w:tr w:rsidR="0016590B" w:rsidRPr="00406521" w14:paraId="5075E89B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6950E9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2870387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5D428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7CEB53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00B26A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33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6D75B9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EE1982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.51E-1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F970A6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8.8800</w:t>
            </w:r>
          </w:p>
        </w:tc>
      </w:tr>
      <w:tr w:rsidR="0016590B" w:rsidRPr="00406521" w14:paraId="260E3320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669531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289863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A51F2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6A7E7F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279CFD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944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626081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05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C108C8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.26E-1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1EB2C4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79.7469</w:t>
            </w:r>
          </w:p>
        </w:tc>
      </w:tr>
      <w:tr w:rsidR="0016590B" w:rsidRPr="00406521" w14:paraId="74401AEB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9CC273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31289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8096BF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C7F5CF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D1E23C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94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85078E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4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23AA19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8.33E-1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E56D54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73.8738</w:t>
            </w:r>
          </w:p>
        </w:tc>
      </w:tr>
      <w:tr w:rsidR="0016590B" w:rsidRPr="00406521" w14:paraId="2D5250B0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A55905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312973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8E89C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A4992E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394A2E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84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83B01C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5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ABF815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.54E-2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FD2995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24.5013</w:t>
            </w:r>
          </w:p>
        </w:tc>
      </w:tr>
      <w:tr w:rsidR="0016590B" w:rsidRPr="00406521" w14:paraId="00D050A8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9EE49D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313294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59408D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B23CF0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7C974B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337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68E728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7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1CCA92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.62E-8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381ACD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72.7915</w:t>
            </w:r>
          </w:p>
        </w:tc>
      </w:tr>
      <w:tr w:rsidR="0016590B" w:rsidRPr="00406521" w14:paraId="6AA85992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2B2F86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lastRenderedPageBreak/>
              <w:t>rs31777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EF4F5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5C2D6E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EBC2FA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1.184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47C95D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37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A8D75A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8.42E-1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E68C7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73.8514</w:t>
            </w:r>
          </w:p>
        </w:tc>
      </w:tr>
      <w:tr w:rsidR="0016590B" w:rsidRPr="00406521" w14:paraId="2E1C5590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7811EC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341373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8702A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97E71C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2DFAB5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.906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9BD36D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52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AECE6B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.93E-2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D5AC3F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88.5593</w:t>
            </w:r>
          </w:p>
        </w:tc>
      </w:tr>
      <w:tr w:rsidR="0016590B" w:rsidRPr="00406521" w14:paraId="1618D66C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00B3AB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3448114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9D7A02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027915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8FFB80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57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542F2C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8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469950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34E-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187140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1.1871</w:t>
            </w:r>
          </w:p>
        </w:tc>
      </w:tr>
      <w:tr w:rsidR="0016590B" w:rsidRPr="00406521" w14:paraId="55B1943E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1E69A5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3469560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BBE2C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0F7F11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2E7EDE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09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69F3AE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9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5A42E7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16E-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696E3E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0.6036</w:t>
            </w:r>
          </w:p>
        </w:tc>
      </w:tr>
      <w:tr w:rsidR="0016590B" w:rsidRPr="00406521" w14:paraId="7D7B40A7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890F66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3496090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48914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6FA007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FF0035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42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5BCBFA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4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5103E9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96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B3EA63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4.6445</w:t>
            </w:r>
          </w:p>
        </w:tc>
      </w:tr>
      <w:tr w:rsidR="0016590B" w:rsidRPr="00406521" w14:paraId="552384FC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C6C3B1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3559993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F245F2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162A3F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03859C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509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CD8D91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44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60E4C1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.55E-3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D89A8F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29.3973</w:t>
            </w:r>
          </w:p>
        </w:tc>
      </w:tr>
      <w:tr w:rsidR="0016590B" w:rsidRPr="00406521" w14:paraId="2B719DB1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EB1AA9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4129507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E9293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BDDC5D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5FCAEA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94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9C5818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3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906123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34E-1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8F5DED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77.4859</w:t>
            </w:r>
          </w:p>
        </w:tc>
      </w:tr>
      <w:tr w:rsidR="0016590B" w:rsidRPr="00406521" w14:paraId="5530EA70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0BB57C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4131655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E2279C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BA5B78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F7DBA5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95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562535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5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82482E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.35E-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BBFB93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37.9837</w:t>
            </w:r>
          </w:p>
        </w:tc>
      </w:tr>
      <w:tr w:rsidR="0016590B" w:rsidRPr="00406521" w14:paraId="50097F50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09EAFC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414887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2C9CD5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2D6717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7CBE8B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485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4AC032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60107D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25E-1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096B0C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686.7726</w:t>
            </w:r>
          </w:p>
        </w:tc>
      </w:tr>
      <w:tr w:rsidR="0016590B" w:rsidRPr="00406521" w14:paraId="7C91A119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7660DE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4166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130620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82EBF0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4643B4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05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441E4E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EF69BB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.80E-1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5C1F2F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8.3868</w:t>
            </w:r>
          </w:p>
        </w:tc>
      </w:tr>
      <w:tr w:rsidR="0016590B" w:rsidRPr="00406521" w14:paraId="74C5F8AE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9DE39F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432590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D62723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4C3F4A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C8D9A9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099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F713AC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5E796B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68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08CCDF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4.7851</w:t>
            </w:r>
          </w:p>
        </w:tc>
      </w:tr>
      <w:tr w:rsidR="0016590B" w:rsidRPr="00406521" w14:paraId="3AF865B8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9E232C1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4386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C20695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F834E42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B5E0270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38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090289A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5727257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9.43E-1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29937A4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69.0838</w:t>
            </w:r>
          </w:p>
        </w:tc>
      </w:tr>
      <w:tr w:rsidR="0016590B" w:rsidRPr="00406521" w14:paraId="025DB592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C5917D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49591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F32BA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BDE7C2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14D15B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00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54706D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4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0DF300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.63E-1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D41DA3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69.7806</w:t>
            </w:r>
          </w:p>
        </w:tc>
      </w:tr>
      <w:tr w:rsidR="0016590B" w:rsidRPr="00406521" w14:paraId="657C2ECA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00B54F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5597074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DC85B8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A6C574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95D4E0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00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B88545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7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8176A1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05E-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54EA77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1.4468</w:t>
            </w:r>
          </w:p>
        </w:tc>
      </w:tr>
      <w:tr w:rsidR="0016590B" w:rsidRPr="00406521" w14:paraId="17375FB4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81BE73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596552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819E5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4A4516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ED31E6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23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44139C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552F05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76E-1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9DA4FE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3.7360</w:t>
            </w:r>
          </w:p>
        </w:tc>
      </w:tr>
      <w:tr w:rsidR="0016590B" w:rsidRPr="00406521" w14:paraId="607ACF65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25F449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6239846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D8657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7BA9BE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CFB631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99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315BE2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0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42CB29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48E-2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1CCFFB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98.3678</w:t>
            </w:r>
          </w:p>
        </w:tc>
      </w:tr>
      <w:tr w:rsidR="0016590B" w:rsidRPr="00406521" w14:paraId="3FD89F3D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2732D4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624208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9D09F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E93DDE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9B6033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37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6A7778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1A1689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50E-1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836F81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3.5694</w:t>
            </w:r>
          </w:p>
        </w:tc>
      </w:tr>
      <w:tr w:rsidR="0016590B" w:rsidRPr="00406521" w14:paraId="536D5348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461BDE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6312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4C013F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7CB206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6A8082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12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74DCB7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E833B0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.45E-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B7CF26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7.1882</w:t>
            </w:r>
          </w:p>
        </w:tc>
      </w:tr>
      <w:tr w:rsidR="0016590B" w:rsidRPr="00406521" w14:paraId="53333FC9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420CB8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667019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92C896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CA0175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4AB9C0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45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68C857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7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7E8FB6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03E-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0024C3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67.5743</w:t>
            </w:r>
          </w:p>
        </w:tc>
      </w:tr>
      <w:tr w:rsidR="0016590B" w:rsidRPr="00406521" w14:paraId="08EC1CC0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022DF6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690365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4E0728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196098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3F9004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20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28D458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0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0B1A87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.81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A995F5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3.8960</w:t>
            </w:r>
          </w:p>
        </w:tc>
      </w:tr>
      <w:tr w:rsidR="0016590B" w:rsidRPr="00406521" w14:paraId="1F0C5C3D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5179A6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69107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58C865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B0B892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499A88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55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5E363E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7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F7CE12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28E-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4D734A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2.3599</w:t>
            </w:r>
          </w:p>
        </w:tc>
      </w:tr>
      <w:tr w:rsidR="0016590B" w:rsidRPr="00406521" w14:paraId="2846DDC8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83B5B0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699053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1F6D8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8BA0CB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487A50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07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2D396E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A50D1B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60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98A435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4.8304</w:t>
            </w:r>
          </w:p>
        </w:tc>
      </w:tr>
      <w:tr w:rsidR="0016590B" w:rsidRPr="00406521" w14:paraId="0B0B17D2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1B7032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70100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0072D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D42782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A072B2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13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0106F7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190BCF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35E-1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8AEF57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5.7415</w:t>
            </w:r>
          </w:p>
        </w:tc>
      </w:tr>
      <w:tr w:rsidR="0016590B" w:rsidRPr="00406521" w14:paraId="316864A7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39D7B0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7272454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84932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80F1FE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748CD9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.093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F041BD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56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BAD801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74E-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A17E2E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8.8698</w:t>
            </w:r>
          </w:p>
        </w:tc>
      </w:tr>
      <w:tr w:rsidR="0016590B" w:rsidRPr="00406521" w14:paraId="1F140D58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CEA1F0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727778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B4360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8890A5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C5DE7F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758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998080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39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877E71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.85E-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AE8C68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9.7749</w:t>
            </w:r>
          </w:p>
        </w:tc>
      </w:tr>
      <w:tr w:rsidR="0016590B" w:rsidRPr="00406521" w14:paraId="3618AD13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F50B19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7292803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B92E9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C3E318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8FFB30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60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48323D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4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602362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9.01E-1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DE49AF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2.0255</w:t>
            </w:r>
          </w:p>
        </w:tc>
      </w:tr>
      <w:tr w:rsidR="0016590B" w:rsidRPr="00406521" w14:paraId="1C475111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BB47B1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7444912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5E3A66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973B75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74CD94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97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A3912E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5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A96D6A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36E-1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7B66B8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9.2897</w:t>
            </w:r>
          </w:p>
        </w:tc>
      </w:tr>
      <w:tr w:rsidR="0016590B" w:rsidRPr="00406521" w14:paraId="4EBCF61D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6FDAFC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759256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D4E0EE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69EC66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42E3B7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04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CABA96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08ED39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87E-1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2576B51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9.7584</w:t>
            </w:r>
          </w:p>
        </w:tc>
      </w:tr>
      <w:tr w:rsidR="0016590B" w:rsidRPr="00406521" w14:paraId="71861B2E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23AA1C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79158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E5C668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9D6BEE3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E65BC8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097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FFDFAA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D86C02C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45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587459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6.5964</w:t>
            </w:r>
          </w:p>
        </w:tc>
      </w:tr>
      <w:tr w:rsidR="0016590B" w:rsidRPr="00406521" w14:paraId="59C78E5D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0CDA5A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lastRenderedPageBreak/>
              <w:t>rs797576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C59C254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A80DA40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C41728A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21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5D3CED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1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9B28BC8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.80E-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1A95FA9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3.3231</w:t>
            </w:r>
          </w:p>
        </w:tc>
      </w:tr>
      <w:tr w:rsidR="0016590B" w:rsidRPr="00406521" w14:paraId="7590552B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7AD79E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8027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2B4CD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930BD5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DDC5A2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14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97BF9DD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42D6FB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.24E-1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E24D1C5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9.5266</w:t>
            </w:r>
          </w:p>
        </w:tc>
      </w:tr>
      <w:tr w:rsidR="0016590B" w:rsidRPr="00406521" w14:paraId="48C5BF6B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FED8414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927776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F0CCE1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1F0B6DE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AA44867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82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B7A6486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3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16F18A2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.34E-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E10E248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42.5599</w:t>
            </w:r>
          </w:p>
        </w:tc>
      </w:tr>
      <w:tr w:rsidR="0016590B" w:rsidRPr="00406521" w14:paraId="48427807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54D4ED9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928264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D6D902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A501D70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E8600E5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09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5DD154D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0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D870914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8.39E-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07449DD" w14:textId="77777777" w:rsidR="0016590B" w:rsidRPr="004B1399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B1399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6.6725</w:t>
            </w:r>
          </w:p>
        </w:tc>
      </w:tr>
      <w:tr w:rsidR="0016590B" w:rsidRPr="00406521" w14:paraId="642DBB7F" w14:textId="77777777" w:rsidTr="003770B9">
        <w:trPr>
          <w:trHeight w:val="320"/>
        </w:trPr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9038F17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s999276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954A6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2555F6F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03B20BB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090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7638612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01B15BE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40652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.51E-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A1DCC26" w14:textId="77777777" w:rsidR="0016590B" w:rsidRPr="00406521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BC4B8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9.9151</w:t>
            </w:r>
          </w:p>
        </w:tc>
      </w:tr>
    </w:tbl>
    <w:p w14:paraId="497EF457" w14:textId="72817BC8" w:rsidR="0016590B" w:rsidRDefault="0016590B" w:rsidP="0016590B"/>
    <w:p w14:paraId="26709B74" w14:textId="77777777" w:rsidR="0016590B" w:rsidRPr="00E73B0E" w:rsidRDefault="0016590B" w:rsidP="0016590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35864">
        <w:rPr>
          <w:rStyle w:val="font51"/>
          <w:rFonts w:ascii="Times New Roman" w:hAnsi="Times New Roman" w:cs="Times New Roman"/>
          <w:b/>
          <w:bCs/>
          <w:lang w:bidi="ar"/>
        </w:rPr>
        <w:t>Table S2</w:t>
      </w:r>
      <w:r>
        <w:rPr>
          <w:rStyle w:val="font51"/>
          <w:rFonts w:ascii="Times New Roman" w:hAnsi="Times New Roman" w:cs="Times New Roman"/>
          <w:b/>
          <w:bCs/>
          <w:lang w:bidi="ar"/>
        </w:rPr>
        <w:t>.</w:t>
      </w:r>
      <w:r w:rsidRPr="00A35864">
        <w:rPr>
          <w:rStyle w:val="font51"/>
          <w:rFonts w:ascii="Times New Roman" w:hAnsi="Times New Roman" w:cs="Times New Roman"/>
          <w:b/>
          <w:bCs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SNPs used as instruments for </w:t>
      </w:r>
      <w:r w:rsidRPr="00E73B0E">
        <w:rPr>
          <w:rFonts w:ascii="Times New Roman" w:hAnsi="Times New Roman" w:cs="Times New Roman"/>
          <w:b/>
          <w:bCs/>
          <w:color w:val="000000" w:themeColor="text1"/>
        </w:rPr>
        <w:t>psoriasi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t the genome-wide level of significance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87"/>
        <w:gridCol w:w="614"/>
        <w:gridCol w:w="659"/>
        <w:gridCol w:w="1427"/>
        <w:gridCol w:w="1297"/>
        <w:gridCol w:w="1292"/>
        <w:gridCol w:w="1430"/>
      </w:tblGrid>
      <w:tr w:rsidR="0016590B" w:rsidRPr="00DD3CD4" w14:paraId="61366F9E" w14:textId="77777777" w:rsidTr="0016590B">
        <w:trPr>
          <w:trHeight w:val="320"/>
        </w:trPr>
        <w:tc>
          <w:tcPr>
            <w:tcW w:w="9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86F8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SNP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C803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lt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E96F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ef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2604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Beta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4D9B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SE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10B5B" w14:textId="77777777" w:rsidR="0016590B" w:rsidRPr="00A3586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r w:rsidRPr="00A35864"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kern w:val="2"/>
              </w:rPr>
              <w:t>P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DA60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F</w:t>
            </w:r>
          </w:p>
        </w:tc>
      </w:tr>
      <w:tr w:rsidR="0016590B" w:rsidRPr="00DD3CD4" w14:paraId="49BBB3F5" w14:textId="77777777" w:rsidTr="0016590B">
        <w:trPr>
          <w:trHeight w:val="320"/>
        </w:trPr>
        <w:tc>
          <w:tcPr>
            <w:tcW w:w="9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4F8E3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063478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CD2F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51D0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8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8581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2894</w:t>
            </w:r>
          </w:p>
        </w:tc>
        <w:tc>
          <w:tcPr>
            <w:tcW w:w="7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9029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44</w:t>
            </w:r>
          </w:p>
        </w:tc>
        <w:tc>
          <w:tcPr>
            <w:tcW w:w="7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51B3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.39E-32</w:t>
            </w:r>
          </w:p>
        </w:tc>
        <w:tc>
          <w:tcPr>
            <w:tcW w:w="8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0E4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40.2145</w:t>
            </w:r>
          </w:p>
        </w:tc>
      </w:tr>
      <w:tr w:rsidR="0016590B" w:rsidRPr="00DD3CD4" w14:paraId="3B2F4722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0F38DE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177066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A96BC5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C43A0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9F247D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34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EBB49F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1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211659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.99E-10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072478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8.6798</w:t>
            </w:r>
          </w:p>
        </w:tc>
      </w:tr>
      <w:tr w:rsidR="0016590B" w:rsidRPr="00DD3CD4" w14:paraId="26170262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FC8C09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196545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390381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EC5AEA3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0C9980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245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0DA254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7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D4DB6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.43E-11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FF0DB3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3.0147</w:t>
            </w:r>
          </w:p>
        </w:tc>
      </w:tr>
      <w:tr w:rsidR="0016590B" w:rsidRPr="00DD3CD4" w14:paraId="214C4DF6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BC339E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22124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B92082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4F657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CF50B3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277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FBBBCD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048036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.50E-65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5B87AD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90.1972</w:t>
            </w:r>
          </w:p>
        </w:tc>
      </w:tr>
      <w:tr w:rsidR="0016590B" w:rsidRPr="00DD3CD4" w14:paraId="4EE7499C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BC8861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267249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6CC1A4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1A2443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8EDF6D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62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C2310B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6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844ECF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.81E-10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74360D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8.3851</w:t>
            </w:r>
          </w:p>
        </w:tc>
      </w:tr>
      <w:tr w:rsidR="0016590B" w:rsidRPr="00DD3CD4" w14:paraId="2D215D15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9FFCB4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301480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52621F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F1929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89080F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15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AB1729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99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4857D9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6.49E-09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030044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3.6830</w:t>
            </w:r>
          </w:p>
        </w:tc>
      </w:tr>
      <w:tr w:rsidR="0016590B" w:rsidRPr="00DD3CD4" w14:paraId="7BBAE85F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3FCAC1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319408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F62064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E97C69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FAB08F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553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F83D1B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1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F10EEC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.65E-6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7A478C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05.9662</w:t>
            </w:r>
          </w:p>
        </w:tc>
      </w:tr>
      <w:tr w:rsidR="0016590B" w:rsidRPr="00DD3CD4" w14:paraId="17125FBA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C71829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32150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9ACB5D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C9267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CD66F6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84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97C0AF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1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6BDBC6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.14E-09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7F1ECB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5.0978</w:t>
            </w:r>
          </w:p>
        </w:tc>
      </w:tr>
      <w:tr w:rsidR="0016590B" w:rsidRPr="00DD3CD4" w14:paraId="7F1231A0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6EF2E2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5640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0CB326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E58E91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3F2EB2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093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933074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5AC55F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.77E-0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F6BA12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1.7335</w:t>
            </w:r>
          </w:p>
        </w:tc>
      </w:tr>
      <w:tr w:rsidR="0016590B" w:rsidRPr="00DD3CD4" w14:paraId="5E0472AA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806CCD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689151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7EE69B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598DA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69D390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379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8A0D1A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5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C98AC6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7.74E-27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81B652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15.0341</w:t>
            </w:r>
          </w:p>
        </w:tc>
      </w:tr>
      <w:tr w:rsidR="0016590B" w:rsidRPr="00DD3CD4" w14:paraId="67457AB8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BAFDA5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69030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459369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D90352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054853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57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586893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6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4B93D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.27E-09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F749A0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6.8644</w:t>
            </w:r>
          </w:p>
        </w:tc>
      </w:tr>
      <w:tr w:rsidR="0016590B" w:rsidRPr="00DD3CD4" w14:paraId="3D1227B2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F81DB0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1762265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3BBA05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03D1F3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D9A19A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98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BD7660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172CBA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.14E-0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BFB91B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0.0827</w:t>
            </w:r>
          </w:p>
        </w:tc>
      </w:tr>
      <w:tr w:rsidR="0016590B" w:rsidRPr="00DD3CD4" w14:paraId="2B1C4B71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F56A68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25176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A4031F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BCA645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E77541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60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2E2AA8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8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B526F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8.69E-19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CA5438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78.3367</w:t>
            </w:r>
          </w:p>
        </w:tc>
      </w:tr>
      <w:tr w:rsidR="0016590B" w:rsidRPr="00DD3CD4" w14:paraId="30629F2C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786E6C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346939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D5000A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1363F3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924096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76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68AA2B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6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F922E6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.35E-11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60C493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5.7463</w:t>
            </w:r>
          </w:p>
        </w:tc>
      </w:tr>
      <w:tr w:rsidR="0016590B" w:rsidRPr="00DD3CD4" w14:paraId="4DF8AB68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281380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561731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24FEEC3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8796D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FB2947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25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0F580D3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1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55C0D5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.59E-09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777E77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3.9718</w:t>
            </w:r>
          </w:p>
        </w:tc>
      </w:tr>
      <w:tr w:rsidR="0016590B" w:rsidRPr="00DD3CD4" w14:paraId="15DE2526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7D49E8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609824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2D1A00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EF49B8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8FFA7B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207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2D111B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7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9A22A5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.14E-0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D40468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1.3662</w:t>
            </w:r>
          </w:p>
        </w:tc>
      </w:tr>
      <w:tr w:rsidR="0016590B" w:rsidRPr="00DD3CD4" w14:paraId="47F1F70C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643EB9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6239622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6B0B51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206C5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AE9A4A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233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05F043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0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31B8D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8.79E-15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68D5B3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60.1499</w:t>
            </w:r>
          </w:p>
        </w:tc>
      </w:tr>
      <w:tr w:rsidR="0016590B" w:rsidRPr="00DD3CD4" w14:paraId="7F6E1CE8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89F509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6240142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2E28FE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8B7B13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A156C9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409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2F3816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3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2B8D84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.49E-34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84E505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49.2824</w:t>
            </w:r>
          </w:p>
        </w:tc>
      </w:tr>
      <w:tr w:rsidR="0016590B" w:rsidRPr="00DD3CD4" w14:paraId="403DB880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E57ECA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624432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E1EFD5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5E8D1D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FC5D3A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206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356A01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8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D495393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.89E-13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117FC7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1.8827</w:t>
            </w:r>
          </w:p>
        </w:tc>
      </w:tr>
      <w:tr w:rsidR="0016590B" w:rsidRPr="00DD3CD4" w14:paraId="5A1F588B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ADBDAC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6744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F6584D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A6504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B62665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25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8FE155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6867C3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.89E-14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058CF8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7.2256</w:t>
            </w:r>
          </w:p>
        </w:tc>
      </w:tr>
      <w:tr w:rsidR="0016590B" w:rsidRPr="00DD3CD4" w14:paraId="5A739400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F94C42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690977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9360F7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9FB44E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78E5BF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388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B6B89E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53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796DF2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2.63E-13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1FAB80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3.4642</w:t>
            </w:r>
          </w:p>
        </w:tc>
      </w:tr>
      <w:tr w:rsidR="0016590B" w:rsidRPr="00DD3CD4" w14:paraId="081AC1E4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F01B69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lastRenderedPageBreak/>
              <w:t>rs69298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FC5A81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CEB59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119ABB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100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0DD4C2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59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4BEF7E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.13E-10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D39A92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9.5912</w:t>
            </w:r>
          </w:p>
        </w:tc>
      </w:tr>
      <w:tr w:rsidR="0016590B" w:rsidRPr="00DD3CD4" w14:paraId="03F4325A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58D0C51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69333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1E33A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B0584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C383227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376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2E8D42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36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91F37F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7.42E-25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DB355E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05.9869</w:t>
            </w:r>
          </w:p>
        </w:tc>
      </w:tr>
      <w:tr w:rsidR="0016590B" w:rsidRPr="00DD3CD4" w14:paraId="743A0B53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A3C649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75420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9EBA9A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D9543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C80EAA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95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8B690EA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EE213B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.06E-09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21BEC03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4.5941</w:t>
            </w:r>
          </w:p>
        </w:tc>
      </w:tr>
      <w:tr w:rsidR="0016590B" w:rsidRPr="00DD3CD4" w14:paraId="234418BE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1D15FFE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89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5C826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0031E8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G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2B7FA76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17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71068A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16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B8B4B7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.19E-12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9DA358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50.5016</w:t>
            </w:r>
          </w:p>
        </w:tc>
      </w:tr>
      <w:tr w:rsidR="0016590B" w:rsidRPr="00DD3CD4" w14:paraId="55F0FC87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675FA4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92770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7104E89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7A1D38F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63DDD1B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217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E582B94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5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78C8D4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9.48E-1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614C5B2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73.6166</w:t>
            </w:r>
          </w:p>
        </w:tc>
      </w:tr>
      <w:tr w:rsidR="0016590B" w:rsidRPr="00DD3CD4" w14:paraId="6EB53D55" w14:textId="77777777" w:rsidTr="0016590B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914B018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rs946123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9B45585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641B020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10E892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-0.130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5B15D1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FA182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0.0209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04DEC3D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DD3CD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4.12E-10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86CBDAC" w14:textId="77777777" w:rsidR="0016590B" w:rsidRPr="00DD3CD4" w:rsidRDefault="0016590B" w:rsidP="003770B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8071C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39.0533</w:t>
            </w:r>
          </w:p>
        </w:tc>
      </w:tr>
    </w:tbl>
    <w:p w14:paraId="60BBA6EB" w14:textId="77777777" w:rsidR="00F5786A" w:rsidRDefault="00F5786A" w:rsidP="008B3A4D"/>
    <w:sectPr w:rsidR="00F57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622FF" w14:textId="77777777" w:rsidR="00F370A1" w:rsidRDefault="00F370A1" w:rsidP="0016590B">
      <w:r>
        <w:separator/>
      </w:r>
    </w:p>
  </w:endnote>
  <w:endnote w:type="continuationSeparator" w:id="0">
    <w:p w14:paraId="569F7184" w14:textId="77777777" w:rsidR="00F370A1" w:rsidRDefault="00F370A1" w:rsidP="0016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7246D8" w14:textId="77777777" w:rsidR="00F370A1" w:rsidRDefault="00F370A1" w:rsidP="0016590B">
      <w:r>
        <w:separator/>
      </w:r>
    </w:p>
  </w:footnote>
  <w:footnote w:type="continuationSeparator" w:id="0">
    <w:p w14:paraId="775700B7" w14:textId="77777777" w:rsidR="00F370A1" w:rsidRDefault="00F370A1" w:rsidP="00165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9BC"/>
    <w:rsid w:val="0016590B"/>
    <w:rsid w:val="008B3A4D"/>
    <w:rsid w:val="00F370A1"/>
    <w:rsid w:val="00F5786A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F3EEF"/>
  <w15:chartTrackingRefBased/>
  <w15:docId w15:val="{3849A42D-574B-4B16-98C6-79931DC3F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90B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9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5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59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590B"/>
    <w:rPr>
      <w:sz w:val="18"/>
      <w:szCs w:val="18"/>
    </w:rPr>
  </w:style>
  <w:style w:type="character" w:customStyle="1" w:styleId="font51">
    <w:name w:val="font51"/>
    <w:basedOn w:val="DefaultParagraphFont"/>
    <w:rsid w:val="0016590B"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55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浩</dc:creator>
  <cp:keywords/>
  <dc:description/>
  <cp:lastModifiedBy>Ziaur Rahman Bijli G.</cp:lastModifiedBy>
  <cp:revision>3</cp:revision>
  <dcterms:created xsi:type="dcterms:W3CDTF">2023-04-15T17:54:00Z</dcterms:created>
  <dcterms:modified xsi:type="dcterms:W3CDTF">2024-03-27T00:46:00Z</dcterms:modified>
</cp:coreProperties>
</file>